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4DC349" w14:textId="42594E00" w:rsidR="00A06A49" w:rsidRDefault="0049662D" w:rsidP="0049662D">
      <w:pPr>
        <w:jc w:val="center"/>
        <w:rPr>
          <w:rFonts w:ascii="Arial" w:hAnsi="Arial" w:cs="Arial"/>
          <w:b/>
          <w:sz w:val="24"/>
          <w:szCs w:val="24"/>
        </w:rPr>
      </w:pPr>
      <w:r w:rsidRPr="0049662D">
        <w:rPr>
          <w:rFonts w:ascii="Arial" w:hAnsi="Arial" w:cs="Arial"/>
          <w:b/>
          <w:sz w:val="24"/>
          <w:szCs w:val="24"/>
        </w:rPr>
        <w:t>Acute first time and recurrent Lateral Ankle Sprain Rehabilitation guidelines</w:t>
      </w:r>
    </w:p>
    <w:p w14:paraId="77123BC0" w14:textId="009EE49D" w:rsidR="00A9170C" w:rsidRPr="00A9170C" w:rsidRDefault="00A9170C" w:rsidP="00A9170C">
      <w:pPr>
        <w:rPr>
          <w:rFonts w:ascii="Arial" w:hAnsi="Arial" w:cs="Arial"/>
          <w:sz w:val="24"/>
          <w:szCs w:val="24"/>
        </w:rPr>
      </w:pPr>
      <w:r w:rsidRPr="00A9170C">
        <w:rPr>
          <w:rFonts w:ascii="Arial" w:hAnsi="Arial" w:cs="Arial"/>
          <w:sz w:val="24"/>
          <w:szCs w:val="24"/>
        </w:rPr>
        <w:t>A sample illustration of the rehabilitation program can be found at the following link: https://youtu.be/MggDVaQoXAM</w:t>
      </w:r>
    </w:p>
    <w:p w14:paraId="094F24F3" w14:textId="7AD1D9BE" w:rsidR="0049662D" w:rsidRDefault="0049662D" w:rsidP="0049662D">
      <w:pPr>
        <w:rPr>
          <w:rFonts w:ascii="Arial" w:hAnsi="Arial" w:cs="Arial"/>
          <w:b/>
          <w:sz w:val="24"/>
          <w:szCs w:val="24"/>
        </w:rPr>
      </w:pPr>
      <w:r w:rsidRPr="0049662D">
        <w:rPr>
          <w:rFonts w:ascii="Arial" w:hAnsi="Arial" w:cs="Arial"/>
          <w:b/>
          <w:sz w:val="24"/>
          <w:szCs w:val="24"/>
        </w:rPr>
        <w:t>Phase 1</w:t>
      </w:r>
    </w:p>
    <w:p w14:paraId="7906DB2B" w14:textId="579472D5" w:rsidR="0049662D" w:rsidRPr="0049662D" w:rsidRDefault="0049662D" w:rsidP="0049662D">
      <w:pPr>
        <w:pStyle w:val="ListParagraph"/>
        <w:numPr>
          <w:ilvl w:val="0"/>
          <w:numId w:val="1"/>
        </w:num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Partial or full weight bearing as tolerated (with or without boot/crutches)</w:t>
      </w:r>
    </w:p>
    <w:p w14:paraId="75062C85" w14:textId="7AFB1CDA" w:rsidR="0049662D" w:rsidRPr="0049662D" w:rsidRDefault="0049662D" w:rsidP="0049662D">
      <w:pPr>
        <w:pStyle w:val="ListParagraph"/>
        <w:numPr>
          <w:ilvl w:val="0"/>
          <w:numId w:val="1"/>
        </w:num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Effusion control with soft tissue massage, ice, and light compression</w:t>
      </w:r>
    </w:p>
    <w:p w14:paraId="0E8ED6A7" w14:textId="3955887C" w:rsidR="0049662D" w:rsidRPr="0049662D" w:rsidRDefault="0049662D" w:rsidP="0049662D">
      <w:pPr>
        <w:pStyle w:val="ListParagraph"/>
        <w:numPr>
          <w:ilvl w:val="0"/>
          <w:numId w:val="1"/>
        </w:num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Multidirectional isometric contractions in neutral position of the joint</w:t>
      </w:r>
    </w:p>
    <w:p w14:paraId="2161CA00" w14:textId="6D43D458" w:rsidR="0049662D" w:rsidRPr="0049662D" w:rsidRDefault="0049662D" w:rsidP="0049662D">
      <w:pPr>
        <w:pStyle w:val="ListParagraph"/>
        <w:numPr>
          <w:ilvl w:val="0"/>
          <w:numId w:val="1"/>
        </w:num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eated pain-free active range of motion by sliding on the floor (Plantar- and dorsi-flexion initially)</w:t>
      </w:r>
    </w:p>
    <w:p w14:paraId="08FB6E47" w14:textId="77777777" w:rsidR="00A9170C" w:rsidRPr="00A9170C" w:rsidRDefault="00A9170C" w:rsidP="0049662D">
      <w:pPr>
        <w:pStyle w:val="ListParagraph"/>
        <w:numPr>
          <w:ilvl w:val="0"/>
          <w:numId w:val="1"/>
        </w:num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Progress to seated pain-free active inversion/eversion</w:t>
      </w:r>
    </w:p>
    <w:p w14:paraId="5E703C54" w14:textId="77777777" w:rsidR="00A9170C" w:rsidRPr="00A9170C" w:rsidRDefault="00A9170C" w:rsidP="0049662D">
      <w:pPr>
        <w:pStyle w:val="ListParagraph"/>
        <w:numPr>
          <w:ilvl w:val="0"/>
          <w:numId w:val="1"/>
        </w:num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Pain-free heel raises from different positions</w:t>
      </w:r>
    </w:p>
    <w:p w14:paraId="66570F36" w14:textId="77777777" w:rsidR="00A9170C" w:rsidRPr="00A9170C" w:rsidRDefault="00A9170C" w:rsidP="00A9170C">
      <w:pPr>
        <w:rPr>
          <w:rFonts w:ascii="Arial" w:hAnsi="Arial" w:cs="Arial"/>
          <w:b/>
          <w:sz w:val="24"/>
          <w:szCs w:val="24"/>
        </w:rPr>
      </w:pPr>
      <w:r w:rsidRPr="00A9170C">
        <w:rPr>
          <w:rFonts w:ascii="Arial" w:hAnsi="Arial" w:cs="Arial"/>
          <w:b/>
          <w:sz w:val="24"/>
          <w:szCs w:val="24"/>
        </w:rPr>
        <w:t>Phase 2</w:t>
      </w:r>
    </w:p>
    <w:p w14:paraId="5E362722" w14:textId="46C923D3" w:rsidR="0049662D" w:rsidRDefault="00A9170C" w:rsidP="00A9170C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 w:rsidRPr="00A9170C">
        <w:rPr>
          <w:rFonts w:ascii="Arial" w:hAnsi="Arial" w:cs="Arial"/>
          <w:sz w:val="24"/>
          <w:szCs w:val="24"/>
        </w:rPr>
        <w:t xml:space="preserve">Normalize weight bearing status and </w:t>
      </w:r>
      <w:r>
        <w:rPr>
          <w:rFonts w:ascii="Arial" w:hAnsi="Arial" w:cs="Arial"/>
          <w:sz w:val="24"/>
          <w:szCs w:val="24"/>
        </w:rPr>
        <w:t>gait, given that effusion is controlled</w:t>
      </w:r>
    </w:p>
    <w:p w14:paraId="2D701E09" w14:textId="56C5FEA3" w:rsidR="00A9170C" w:rsidRDefault="00A9170C" w:rsidP="00A9170C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± taping for weight-bearing exercises and activities</w:t>
      </w:r>
    </w:p>
    <w:p w14:paraId="04C69261" w14:textId="01C40DCF" w:rsidR="00A9170C" w:rsidRDefault="00A9170C" w:rsidP="00A9170C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tatic cycling without resistance</w:t>
      </w:r>
    </w:p>
    <w:p w14:paraId="0C71FED5" w14:textId="0391D65F" w:rsidR="002979AD" w:rsidRPr="002979AD" w:rsidRDefault="00A9170C" w:rsidP="002979AD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orted single-leg stance</w:t>
      </w:r>
    </w:p>
    <w:p w14:paraId="76CB4B62" w14:textId="3D7F790A" w:rsidR="00A9170C" w:rsidRDefault="00A9170C" w:rsidP="00A9170C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Full weight-bearing resisted (elastic bands) </w:t>
      </w:r>
      <w:r w:rsidR="002979AD">
        <w:rPr>
          <w:rFonts w:ascii="Arial" w:hAnsi="Arial" w:cs="Arial"/>
          <w:sz w:val="24"/>
          <w:szCs w:val="24"/>
        </w:rPr>
        <w:t xml:space="preserve">bilateral </w:t>
      </w:r>
      <w:r>
        <w:rPr>
          <w:rFonts w:ascii="Arial" w:hAnsi="Arial" w:cs="Arial"/>
          <w:sz w:val="24"/>
          <w:szCs w:val="24"/>
        </w:rPr>
        <w:t xml:space="preserve">internal and external tibial rotations by sliding </w:t>
      </w:r>
      <w:r w:rsidR="002979AD">
        <w:rPr>
          <w:rFonts w:ascii="Arial" w:hAnsi="Arial" w:cs="Arial"/>
          <w:sz w:val="24"/>
          <w:szCs w:val="24"/>
        </w:rPr>
        <w:t>the forefeet and heels on the ground away and towards the starting position</w:t>
      </w:r>
    </w:p>
    <w:p w14:paraId="799762C6" w14:textId="3C8ECE49" w:rsidR="002979AD" w:rsidRDefault="002979AD" w:rsidP="00A9170C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Full weight-bearing resisted (elastic bands), from mini-squat position, side-to-side walk, zig-zag forward and backward steps</w:t>
      </w:r>
    </w:p>
    <w:p w14:paraId="13CF1727" w14:textId="3F73EE3E" w:rsidR="002979AD" w:rsidRDefault="002979AD" w:rsidP="00A9170C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Bilateral heel raises (± elastic band resistance on rear-feet)</w:t>
      </w:r>
    </w:p>
    <w:p w14:paraId="5D879A96" w14:textId="2ABEABD4" w:rsidR="002979AD" w:rsidRDefault="002979AD" w:rsidP="00A9170C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Resisted </w:t>
      </w:r>
      <w:r w:rsidRPr="002979AD">
        <w:rPr>
          <w:rFonts w:ascii="Arial" w:hAnsi="Arial" w:cs="Arial"/>
          <w:sz w:val="24"/>
          <w:szCs w:val="24"/>
        </w:rPr>
        <w:t>(elastic bands)</w:t>
      </w:r>
      <w:r>
        <w:rPr>
          <w:rFonts w:ascii="Arial" w:hAnsi="Arial" w:cs="Arial"/>
          <w:sz w:val="24"/>
          <w:szCs w:val="24"/>
        </w:rPr>
        <w:t xml:space="preserve"> hip abduction in single-leg stance (bilateral)</w:t>
      </w:r>
    </w:p>
    <w:p w14:paraId="45C86F65" w14:textId="7962A91A" w:rsidR="002979AD" w:rsidRPr="009E0038" w:rsidRDefault="002979AD" w:rsidP="002979AD">
      <w:pPr>
        <w:rPr>
          <w:rFonts w:ascii="Arial" w:hAnsi="Arial" w:cs="Arial"/>
          <w:b/>
          <w:sz w:val="24"/>
          <w:szCs w:val="24"/>
        </w:rPr>
      </w:pPr>
      <w:r w:rsidRPr="009E0038">
        <w:rPr>
          <w:rFonts w:ascii="Arial" w:hAnsi="Arial" w:cs="Arial"/>
          <w:b/>
          <w:sz w:val="24"/>
          <w:szCs w:val="24"/>
        </w:rPr>
        <w:t>Phase 3</w:t>
      </w:r>
    </w:p>
    <w:p w14:paraId="58FE4AF2" w14:textId="40EB7895" w:rsidR="002979AD" w:rsidRDefault="002979AD" w:rsidP="002979AD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± tap</w:t>
      </w:r>
      <w:r w:rsidR="009E0038">
        <w:rPr>
          <w:rFonts w:ascii="Arial" w:hAnsi="Arial" w:cs="Arial"/>
          <w:sz w:val="24"/>
          <w:szCs w:val="24"/>
        </w:rPr>
        <w:t>ing</w:t>
      </w:r>
    </w:p>
    <w:p w14:paraId="3E489DB1" w14:textId="1825CC3C" w:rsidR="009E0038" w:rsidRDefault="009E0038" w:rsidP="009E0038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 w:rsidRPr="009E0038">
        <w:rPr>
          <w:rFonts w:ascii="Arial" w:hAnsi="Arial" w:cs="Arial"/>
          <w:sz w:val="24"/>
          <w:szCs w:val="24"/>
        </w:rPr>
        <w:t>Static cycling with</w:t>
      </w:r>
      <w:r>
        <w:rPr>
          <w:rFonts w:ascii="Arial" w:hAnsi="Arial" w:cs="Arial"/>
          <w:sz w:val="24"/>
          <w:szCs w:val="24"/>
        </w:rPr>
        <w:t xml:space="preserve"> gradually increasing</w:t>
      </w:r>
      <w:r w:rsidRPr="009E0038">
        <w:rPr>
          <w:rFonts w:ascii="Arial" w:hAnsi="Arial" w:cs="Arial"/>
          <w:sz w:val="24"/>
          <w:szCs w:val="24"/>
        </w:rPr>
        <w:t xml:space="preserve"> resistance</w:t>
      </w:r>
    </w:p>
    <w:p w14:paraId="7D18D656" w14:textId="6B5DBB16" w:rsidR="009E0038" w:rsidRPr="009E0038" w:rsidRDefault="009E0038" w:rsidP="009E0038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Calf muscle stretching</w:t>
      </w:r>
    </w:p>
    <w:p w14:paraId="343182D0" w14:textId="52CE9496" w:rsidR="009E0038" w:rsidRDefault="009E0038" w:rsidP="002979AD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Lower limb muscle strengthening exercises</w:t>
      </w:r>
    </w:p>
    <w:p w14:paraId="5A271BDA" w14:textId="3661597C" w:rsidR="009E0038" w:rsidRDefault="009E0038" w:rsidP="002979AD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ingle-leg heel raises (straight and bent knee)</w:t>
      </w:r>
    </w:p>
    <w:p w14:paraId="4FB2C469" w14:textId="2EFA9A3A" w:rsidR="009E0038" w:rsidRDefault="009E0038" w:rsidP="002979AD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tep ups (± external </w:t>
      </w:r>
      <w:r w:rsidR="006D2A26">
        <w:rPr>
          <w:rFonts w:ascii="Arial" w:hAnsi="Arial" w:cs="Arial"/>
          <w:sz w:val="24"/>
          <w:szCs w:val="24"/>
        </w:rPr>
        <w:t>load</w:t>
      </w:r>
      <w:r>
        <w:rPr>
          <w:rFonts w:ascii="Arial" w:hAnsi="Arial" w:cs="Arial"/>
          <w:sz w:val="24"/>
          <w:szCs w:val="24"/>
        </w:rPr>
        <w:t>)</w:t>
      </w:r>
    </w:p>
    <w:p w14:paraId="19CA7509" w14:textId="50D95F51" w:rsidR="009E0038" w:rsidRDefault="009E0038" w:rsidP="002979AD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Decline squats </w:t>
      </w:r>
      <w:r w:rsidRPr="009E0038">
        <w:rPr>
          <w:rFonts w:ascii="Arial" w:hAnsi="Arial" w:cs="Arial"/>
          <w:sz w:val="24"/>
          <w:szCs w:val="24"/>
        </w:rPr>
        <w:t xml:space="preserve">(± external </w:t>
      </w:r>
      <w:r w:rsidR="006D2A26">
        <w:rPr>
          <w:rFonts w:ascii="Arial" w:hAnsi="Arial" w:cs="Arial"/>
          <w:sz w:val="24"/>
          <w:szCs w:val="24"/>
        </w:rPr>
        <w:t>load</w:t>
      </w:r>
      <w:r w:rsidRPr="009E0038">
        <w:rPr>
          <w:rFonts w:ascii="Arial" w:hAnsi="Arial" w:cs="Arial"/>
          <w:sz w:val="24"/>
          <w:szCs w:val="24"/>
        </w:rPr>
        <w:t>)</w:t>
      </w:r>
    </w:p>
    <w:p w14:paraId="4BFB59C7" w14:textId="4254D81F" w:rsidR="006D2A26" w:rsidRDefault="006D2A26" w:rsidP="002979AD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Lunges </w:t>
      </w:r>
      <w:r w:rsidRPr="006D2A26">
        <w:rPr>
          <w:rFonts w:ascii="Arial" w:hAnsi="Arial" w:cs="Arial"/>
          <w:sz w:val="24"/>
          <w:szCs w:val="24"/>
        </w:rPr>
        <w:t xml:space="preserve">(± external </w:t>
      </w:r>
      <w:r>
        <w:rPr>
          <w:rFonts w:ascii="Arial" w:hAnsi="Arial" w:cs="Arial"/>
          <w:sz w:val="24"/>
          <w:szCs w:val="24"/>
        </w:rPr>
        <w:t>load</w:t>
      </w:r>
      <w:r w:rsidRPr="006D2A26">
        <w:rPr>
          <w:rFonts w:ascii="Arial" w:hAnsi="Arial" w:cs="Arial"/>
          <w:sz w:val="24"/>
          <w:szCs w:val="24"/>
        </w:rPr>
        <w:t>)</w:t>
      </w:r>
    </w:p>
    <w:p w14:paraId="16979364" w14:textId="668DCD04" w:rsidR="009E0038" w:rsidRDefault="009E0038" w:rsidP="002979AD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tanding evertors pain-free eccentric loading</w:t>
      </w:r>
    </w:p>
    <w:p w14:paraId="68FF0697" w14:textId="54CD94A3" w:rsidR="006D2A26" w:rsidRDefault="006D2A26" w:rsidP="002979AD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Balance foam/disc progressive exercises (bilateral – progress to single-leg)</w:t>
      </w:r>
    </w:p>
    <w:p w14:paraId="46E028FC" w14:textId="77777777" w:rsidR="009E0038" w:rsidRDefault="009E0038" w:rsidP="009E0038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Progressive functional strengthening on bridging position (on roller)</w:t>
      </w:r>
    </w:p>
    <w:p w14:paraId="79120639" w14:textId="725E03AD" w:rsidR="009E0038" w:rsidRDefault="009E0038" w:rsidP="009E0038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 xml:space="preserve">Proprioception/balance training </w:t>
      </w:r>
      <w:r w:rsidR="004D750B">
        <w:rPr>
          <w:rFonts w:ascii="Arial" w:hAnsi="Arial" w:cs="Arial"/>
          <w:sz w:val="24"/>
          <w:szCs w:val="24"/>
        </w:rPr>
        <w:t>by using the “</w:t>
      </w:r>
      <w:r w:rsidR="004D750B" w:rsidRPr="004D750B">
        <w:rPr>
          <w:rFonts w:ascii="Arial" w:hAnsi="Arial" w:cs="Arial"/>
          <w:sz w:val="24"/>
          <w:szCs w:val="24"/>
        </w:rPr>
        <w:t>Balance Error Scoring System</w:t>
      </w:r>
      <w:r w:rsidR="004D750B">
        <w:rPr>
          <w:rFonts w:ascii="Arial" w:hAnsi="Arial" w:cs="Arial"/>
          <w:sz w:val="24"/>
          <w:szCs w:val="24"/>
        </w:rPr>
        <w:t>” – progress bilateral to single-leg to tandem stance (± surface and perturbation changes)</w:t>
      </w:r>
    </w:p>
    <w:p w14:paraId="1BBFF96A" w14:textId="0A6568E7" w:rsidR="004D750B" w:rsidRDefault="004D750B" w:rsidP="009E0038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arget oriented forward and backward step and foot placement</w:t>
      </w:r>
    </w:p>
    <w:p w14:paraId="3C5E37DE" w14:textId="5DC2D0FE" w:rsidR="004D750B" w:rsidRDefault="004D750B" w:rsidP="009E0038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Multidirectional hopping progressions (distance, vision available or obscured)</w:t>
      </w:r>
    </w:p>
    <w:p w14:paraId="15D88CD9" w14:textId="4C2EAE30" w:rsidR="004D750B" w:rsidRDefault="004D750B" w:rsidP="009E0038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tar excursion balance progressive drills</w:t>
      </w:r>
    </w:p>
    <w:p w14:paraId="35DD43AD" w14:textId="420B97E7" w:rsidR="004D750B" w:rsidRPr="004D750B" w:rsidRDefault="004D750B" w:rsidP="004D750B">
      <w:pPr>
        <w:rPr>
          <w:rFonts w:ascii="Arial" w:hAnsi="Arial" w:cs="Arial"/>
          <w:b/>
          <w:sz w:val="24"/>
          <w:szCs w:val="24"/>
        </w:rPr>
      </w:pPr>
      <w:r w:rsidRPr="004D750B">
        <w:rPr>
          <w:rFonts w:ascii="Arial" w:hAnsi="Arial" w:cs="Arial"/>
          <w:b/>
          <w:sz w:val="24"/>
          <w:szCs w:val="24"/>
        </w:rPr>
        <w:t>Phase 4</w:t>
      </w:r>
    </w:p>
    <w:p w14:paraId="51CF3EAD" w14:textId="120AEAAD" w:rsidR="004D750B" w:rsidRDefault="004D750B" w:rsidP="004D750B">
      <w:pPr>
        <w:pStyle w:val="ListParagraph"/>
        <w:numPr>
          <w:ilvl w:val="0"/>
          <w:numId w:val="4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Continue exercises from previous phases as needed</w:t>
      </w:r>
    </w:p>
    <w:p w14:paraId="47D9AB51" w14:textId="389FD118" w:rsidR="004D750B" w:rsidRDefault="004D750B" w:rsidP="004D750B">
      <w:pPr>
        <w:pStyle w:val="ListParagraph"/>
        <w:numPr>
          <w:ilvl w:val="0"/>
          <w:numId w:val="4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Functional (± strength training) at end-range dorsi-flexed joint position</w:t>
      </w:r>
    </w:p>
    <w:p w14:paraId="66255477" w14:textId="355BE3E0" w:rsidR="006D2A26" w:rsidRDefault="006D2A26" w:rsidP="004D750B">
      <w:pPr>
        <w:pStyle w:val="ListParagraph"/>
        <w:numPr>
          <w:ilvl w:val="0"/>
          <w:numId w:val="4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Plyometric exercises</w:t>
      </w:r>
    </w:p>
    <w:p w14:paraId="354E5776" w14:textId="5FF18AD4" w:rsidR="004D750B" w:rsidRDefault="004D750B" w:rsidP="004D750B">
      <w:pPr>
        <w:pStyle w:val="ListParagraph"/>
        <w:numPr>
          <w:ilvl w:val="0"/>
          <w:numId w:val="4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Coordination drills (i.e. ladder)</w:t>
      </w:r>
    </w:p>
    <w:p w14:paraId="5067D276" w14:textId="6E8327EE" w:rsidR="004D750B" w:rsidRDefault="006D2A26" w:rsidP="004D750B">
      <w:pPr>
        <w:pStyle w:val="ListParagraph"/>
        <w:numPr>
          <w:ilvl w:val="0"/>
          <w:numId w:val="4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Running progression and sprinting (i.e. static, against the wall, on trampoline etc.)</w:t>
      </w:r>
    </w:p>
    <w:p w14:paraId="46213C9C" w14:textId="38E29AC5" w:rsidR="006D2A26" w:rsidRDefault="006D2A26" w:rsidP="004D750B">
      <w:pPr>
        <w:pStyle w:val="ListParagraph"/>
        <w:numPr>
          <w:ilvl w:val="0"/>
          <w:numId w:val="4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Changes of direction</w:t>
      </w:r>
      <w:r w:rsidR="005974BB">
        <w:rPr>
          <w:rFonts w:ascii="Arial" w:hAnsi="Arial" w:cs="Arial"/>
          <w:sz w:val="24"/>
          <w:szCs w:val="24"/>
        </w:rPr>
        <w:t xml:space="preserve"> with speed and difficulty progression</w:t>
      </w:r>
      <w:bookmarkStart w:id="0" w:name="_GoBack"/>
      <w:bookmarkEnd w:id="0"/>
      <w:r>
        <w:rPr>
          <w:rFonts w:ascii="Arial" w:hAnsi="Arial" w:cs="Arial"/>
          <w:sz w:val="24"/>
          <w:szCs w:val="24"/>
        </w:rPr>
        <w:t xml:space="preserve"> (i.e. figure of eight)</w:t>
      </w:r>
    </w:p>
    <w:p w14:paraId="486C53E8" w14:textId="43752635" w:rsidR="006D2A26" w:rsidRPr="006D2A26" w:rsidRDefault="006D2A26" w:rsidP="006D2A26">
      <w:pPr>
        <w:rPr>
          <w:rFonts w:ascii="Arial" w:hAnsi="Arial" w:cs="Arial"/>
          <w:b/>
          <w:sz w:val="24"/>
          <w:szCs w:val="24"/>
        </w:rPr>
      </w:pPr>
      <w:r w:rsidRPr="006D2A26">
        <w:rPr>
          <w:rFonts w:ascii="Arial" w:hAnsi="Arial" w:cs="Arial"/>
          <w:b/>
          <w:sz w:val="24"/>
          <w:szCs w:val="24"/>
        </w:rPr>
        <w:t>Sports specific – phase 5</w:t>
      </w:r>
    </w:p>
    <w:p w14:paraId="7B171D10" w14:textId="1540807C" w:rsidR="006D2A26" w:rsidRPr="006D2A26" w:rsidRDefault="006D2A26" w:rsidP="006D2A26">
      <w:pPr>
        <w:pStyle w:val="ListParagraph"/>
        <w:numPr>
          <w:ilvl w:val="0"/>
          <w:numId w:val="5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No deficit in range of motion, strength, proprioception as compared to the uninjured side (high patient confidence)</w:t>
      </w:r>
    </w:p>
    <w:p w14:paraId="1E546E89" w14:textId="77777777" w:rsidR="0049662D" w:rsidRPr="0049662D" w:rsidRDefault="0049662D" w:rsidP="0049662D">
      <w:pPr>
        <w:rPr>
          <w:rFonts w:ascii="Arial" w:hAnsi="Arial" w:cs="Arial"/>
          <w:sz w:val="24"/>
          <w:szCs w:val="24"/>
        </w:rPr>
      </w:pPr>
    </w:p>
    <w:sectPr w:rsidR="0049662D" w:rsidRPr="0049662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1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1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A438BC"/>
    <w:multiLevelType w:val="hybridMultilevel"/>
    <w:tmpl w:val="83C49B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E832E4"/>
    <w:multiLevelType w:val="hybridMultilevel"/>
    <w:tmpl w:val="3EB2A0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8D1B90"/>
    <w:multiLevelType w:val="hybridMultilevel"/>
    <w:tmpl w:val="0F7EDB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4EF64BB"/>
    <w:multiLevelType w:val="hybridMultilevel"/>
    <w:tmpl w:val="26E6ADC2"/>
    <w:lvl w:ilvl="0" w:tplc="04090001">
      <w:start w:val="1"/>
      <w:numFmt w:val="bullet"/>
      <w:lvlText w:val=""/>
      <w:lvlJc w:val="left"/>
      <w:pPr>
        <w:ind w:left="78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9" w:hanging="360"/>
      </w:pPr>
      <w:rPr>
        <w:rFonts w:ascii="Wingdings" w:hAnsi="Wingdings" w:hint="default"/>
      </w:rPr>
    </w:lvl>
  </w:abstractNum>
  <w:abstractNum w:abstractNumId="4" w15:restartNumberingAfterBreak="0">
    <w:nsid w:val="539D77E3"/>
    <w:multiLevelType w:val="hybridMultilevel"/>
    <w:tmpl w:val="32DA36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62D"/>
    <w:rsid w:val="002979AD"/>
    <w:rsid w:val="0049662D"/>
    <w:rsid w:val="004D750B"/>
    <w:rsid w:val="005974BB"/>
    <w:rsid w:val="006D2A26"/>
    <w:rsid w:val="008A49D6"/>
    <w:rsid w:val="009E0038"/>
    <w:rsid w:val="00A06A49"/>
    <w:rsid w:val="00A91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962A9C"/>
  <w15:chartTrackingRefBased/>
  <w15:docId w15:val="{98D15E97-23C2-47F3-B849-BC802BC3A9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9662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2</Pages>
  <Words>384</Words>
  <Characters>218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ileios korakakis</dc:creator>
  <cp:keywords/>
  <dc:description/>
  <cp:lastModifiedBy>vasileios korakakis</cp:lastModifiedBy>
  <cp:revision>2</cp:revision>
  <dcterms:created xsi:type="dcterms:W3CDTF">2019-04-20T12:02:00Z</dcterms:created>
  <dcterms:modified xsi:type="dcterms:W3CDTF">2019-05-06T15:28:00Z</dcterms:modified>
</cp:coreProperties>
</file>